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0C3CB" w14:textId="5A6DC267" w:rsidR="004D2A6C" w:rsidRPr="00062962" w:rsidRDefault="004D2A6C" w:rsidP="004D2A6C">
      <w:pPr>
        <w:spacing w:after="0" w:line="240" w:lineRule="auto"/>
        <w:rPr>
          <w:rStyle w:val="10"/>
          <w:rFonts w:ascii="Times New Roman" w:hAnsi="Times New Roman" w:cs="Times New Roman"/>
          <w:color w:val="auto"/>
          <w:sz w:val="20"/>
          <w:szCs w:val="20"/>
        </w:rPr>
      </w:pPr>
      <w:bookmarkStart w:id="0" w:name="_Toc157455460"/>
      <w:r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18 </w:t>
      </w:r>
      <w:r w:rsidRPr="00062962"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. </w:t>
      </w:r>
      <w:bookmarkStart w:id="1" w:name="_Hlk159096738"/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Relative risk (RR) of heatwave-related mortality</w:t>
      </w:r>
      <w:r w:rsidRPr="00F54ACA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with 95%confidence interval (CI) for each country from </w:t>
      </w:r>
      <w:r w:rsidRPr="00825EBA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1990–1999 to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2010–2019</w:t>
      </w:r>
      <w:r w:rsidRPr="00062962">
        <w:rPr>
          <w:rStyle w:val="10"/>
          <w:rFonts w:ascii="Times New Roman" w:hAnsi="Times New Roman" w:cs="Times New Roman"/>
          <w:color w:val="auto"/>
          <w:sz w:val="20"/>
          <w:szCs w:val="20"/>
        </w:rPr>
        <w:t>.</w:t>
      </w:r>
      <w:bookmarkEnd w:id="0"/>
      <w:bookmarkEnd w:id="1"/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o allow comparison, only countries in S6 Table were showed</w:t>
      </w:r>
      <w:r w:rsidRPr="00D45710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The country-specific </w:t>
      </w:r>
      <w:r>
        <w:rPr>
          <w:rFonts w:ascii="Times New Roman" w:hAnsi="Times New Roman" w:cs="Times New Roman"/>
          <w:sz w:val="20"/>
          <w:szCs w:val="20"/>
        </w:rPr>
        <w:tab/>
        <w:t>RRs were pooled with meta-analysis from the effect estimates of grid cells.</w:t>
      </w:r>
    </w:p>
    <w:tbl>
      <w:tblPr>
        <w:tblW w:w="8675" w:type="dxa"/>
        <w:jc w:val="center"/>
        <w:tblLook w:val="04A0" w:firstRow="1" w:lastRow="0" w:firstColumn="1" w:lastColumn="0" w:noHBand="0" w:noVBand="1"/>
      </w:tblPr>
      <w:tblGrid>
        <w:gridCol w:w="2552"/>
        <w:gridCol w:w="2041"/>
        <w:gridCol w:w="2041"/>
        <w:gridCol w:w="2041"/>
      </w:tblGrid>
      <w:tr w:rsidR="004D2A6C" w:rsidRPr="00823E41" w14:paraId="1C3D512A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42A9A" w14:textId="77777777" w:rsidR="004D2A6C" w:rsidRPr="00823E41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3E41">
              <w:rPr>
                <w:rStyle w:val="10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br w:type="page"/>
            </w:r>
            <w:r w:rsidRPr="00823E41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2FFFA" w14:textId="77777777" w:rsidR="004D2A6C" w:rsidRPr="00823E41" w:rsidRDefault="004D2A6C" w:rsidP="00475DC8">
            <w:pPr>
              <w:spacing w:after="0" w:line="21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3E41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1990-1999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31635" w14:textId="77777777" w:rsidR="004D2A6C" w:rsidRPr="00823E41" w:rsidRDefault="004D2A6C" w:rsidP="00475DC8">
            <w:pPr>
              <w:spacing w:after="0" w:line="21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3E41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2000-2009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79072" w14:textId="77777777" w:rsidR="004D2A6C" w:rsidRPr="00823E41" w:rsidRDefault="004D2A6C" w:rsidP="00475DC8">
            <w:pPr>
              <w:spacing w:after="0" w:line="21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2010–2019</w:t>
            </w:r>
          </w:p>
        </w:tc>
      </w:tr>
      <w:tr w:rsidR="004D2A6C" w:rsidRPr="00137549" w14:paraId="7CF83956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738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CF8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F44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8B1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D2A6C" w:rsidRPr="00137549" w14:paraId="112BFAC4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90B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merica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0C6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CDA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00F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D2A6C" w:rsidRPr="00137549" w14:paraId="50AF2F5F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E32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Northern Americ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3B7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49A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5EF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D2A6C" w:rsidRPr="00137549" w14:paraId="4A13FF47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380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anad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79A0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043 (1.00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04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C894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049 (1.00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05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A81D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056 (1.00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06)</w:t>
            </w:r>
          </w:p>
        </w:tc>
      </w:tr>
      <w:tr w:rsidR="004D2A6C" w:rsidRPr="00137549" w14:paraId="1D7BB405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2F7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nited Stat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ADEE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97 (1.03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0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6AC6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97 (1.03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0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176E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03 (1.03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13)</w:t>
            </w:r>
          </w:p>
        </w:tc>
      </w:tr>
      <w:tr w:rsidR="004D2A6C" w:rsidRPr="00137549" w14:paraId="0DE599E9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E27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Latin American and Caribbea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76A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977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B64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D2A6C" w:rsidRPr="00137549" w14:paraId="4223FF22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4A8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rgenti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CD59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69 (1.03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8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AA11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09 (1.039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2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3327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1 (1.03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28)</w:t>
            </w:r>
          </w:p>
        </w:tc>
      </w:tr>
      <w:tr w:rsidR="004D2A6C" w:rsidRPr="00137549" w14:paraId="21645109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978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oliv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4667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42 (1.04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6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BB00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52 (1.04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8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D03B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44 (1.04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72)</w:t>
            </w:r>
          </w:p>
        </w:tc>
      </w:tr>
      <w:tr w:rsidR="004D2A6C" w:rsidRPr="00137549" w14:paraId="5A07B54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79A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razi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9863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11 (1.04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DBCF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61 (1.04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6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6842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64 (1.04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7)</w:t>
            </w:r>
          </w:p>
        </w:tc>
      </w:tr>
      <w:tr w:rsidR="004D2A6C" w:rsidRPr="00137549" w14:paraId="3D2D6276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ABE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lomb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D5BB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63 (1.0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8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56E2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91 (1.036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1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F97B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82 (1.03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06)</w:t>
            </w:r>
          </w:p>
        </w:tc>
      </w:tr>
      <w:tr w:rsidR="004D2A6C" w:rsidRPr="00137549" w14:paraId="7F7F2EEC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2E2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sta Ric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317A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3 (1.03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5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EB74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08 (1.03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8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9402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91 (1.0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64)</w:t>
            </w:r>
          </w:p>
        </w:tc>
      </w:tr>
      <w:tr w:rsidR="004D2A6C" w:rsidRPr="00137549" w14:paraId="0F0C03BD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FF4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ub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853A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54 (1.04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D1A5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39 (1.04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6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9115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89 (1.03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16)</w:t>
            </w:r>
          </w:p>
        </w:tc>
      </w:tr>
      <w:tr w:rsidR="004D2A6C" w:rsidRPr="00137549" w14:paraId="533763A1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332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Dominican Republi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FB35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67 (1.03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1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0E03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23 (1.028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6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640F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26 (1.02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66)</w:t>
            </w:r>
          </w:p>
        </w:tc>
      </w:tr>
      <w:tr w:rsidR="004D2A6C" w:rsidRPr="00137549" w14:paraId="6FF4A225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EE4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cuad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21A7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04 (1.02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4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F165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282 (1.02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2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7B9E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244 (1.02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279)</w:t>
            </w:r>
          </w:p>
        </w:tc>
      </w:tr>
      <w:tr w:rsidR="004D2A6C" w:rsidRPr="00137549" w14:paraId="5A339B67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589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uatemal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D133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76 (1.0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3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6135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6 (1.03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1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0066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74 (1.03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32)</w:t>
            </w:r>
          </w:p>
        </w:tc>
      </w:tr>
      <w:tr w:rsidR="004D2A6C" w:rsidRPr="00137549" w14:paraId="7943880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988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Hondura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26D2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21 (1.03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6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17A4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28 (1.03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6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C05B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21 (1.03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69)</w:t>
            </w:r>
          </w:p>
        </w:tc>
      </w:tr>
      <w:tr w:rsidR="004D2A6C" w:rsidRPr="00137549" w14:paraId="0BEB1677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793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Hait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539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34 (1.038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8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E5A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88 (1.033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260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87 (1.033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39)</w:t>
            </w:r>
          </w:p>
        </w:tc>
      </w:tr>
      <w:tr w:rsidR="004D2A6C" w:rsidRPr="00137549" w14:paraId="719D0842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9BF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Jamaic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1FAB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82 (1.03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5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B6AF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93 (1.0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6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23EB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86 (1.03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59)</w:t>
            </w:r>
          </w:p>
        </w:tc>
      </w:tr>
      <w:tr w:rsidR="004D2A6C" w:rsidRPr="00137549" w14:paraId="297CCA38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D00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exico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26BE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651 (1.06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67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3AB2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601 (1.057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6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9F6C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62 (1.059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643)</w:t>
            </w:r>
          </w:p>
        </w:tc>
      </w:tr>
      <w:tr w:rsidR="004D2A6C" w:rsidRPr="00137549" w14:paraId="6F302507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9A7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icaragu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1869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545 (1.05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57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4951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523 (1.049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55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8451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91 (1.04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52)</w:t>
            </w:r>
          </w:p>
        </w:tc>
      </w:tr>
      <w:tr w:rsidR="004D2A6C" w:rsidRPr="00137549" w14:paraId="63494BF9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5FE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anam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1CD9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58 (1.03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8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98A3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68 (1.03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8A18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87 (1.03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21)</w:t>
            </w:r>
          </w:p>
        </w:tc>
      </w:tr>
      <w:tr w:rsidR="004D2A6C" w:rsidRPr="00137549" w14:paraId="7C870364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757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eru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055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06 (1.028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2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57D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02 (1.027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2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6B0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284 (1.026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04)</w:t>
            </w:r>
          </w:p>
        </w:tc>
      </w:tr>
      <w:tr w:rsidR="004D2A6C" w:rsidRPr="00137549" w14:paraId="44F902E6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013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aragua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B9B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78 (1.065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9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3D3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49 (1.072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7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D5A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61 (1.074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78)</w:t>
            </w:r>
          </w:p>
        </w:tc>
      </w:tr>
      <w:tr w:rsidR="004D2A6C" w:rsidRPr="00137549" w14:paraId="7EAB7FD2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FC1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l Salvad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8DB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75 (1.027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7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AE7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01 (1.032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734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66 (1.037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58)</w:t>
            </w:r>
          </w:p>
        </w:tc>
      </w:tr>
      <w:tr w:rsidR="004D2A6C" w:rsidRPr="00137549" w14:paraId="1BFFEF26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A65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rugua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1CFB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85 (1.03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0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9A2F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91 (1.03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1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D227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48 (1.04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69)</w:t>
            </w:r>
          </w:p>
        </w:tc>
      </w:tr>
      <w:tr w:rsidR="004D2A6C" w:rsidRPr="00137549" w14:paraId="38B6DC48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360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Venezuela, RB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3B7B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09 (1.03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3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B7CB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56 (1.04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7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B2EF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69 (1.04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C408E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94)</w:t>
            </w:r>
          </w:p>
        </w:tc>
      </w:tr>
      <w:tr w:rsidR="004D2A6C" w:rsidRPr="00137549" w14:paraId="457D59B9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825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D2D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96F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3EA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D2A6C" w:rsidRPr="00137549" w14:paraId="426F9C09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F72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Northern Europ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8BE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283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6CC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D2A6C" w:rsidRPr="00137549" w14:paraId="40BA36B7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DB8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Denmark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F0D0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01 (1.10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4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48B1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58 (1.110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20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96D7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243 (1.11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31)</w:t>
            </w:r>
          </w:p>
        </w:tc>
      </w:tr>
      <w:tr w:rsidR="004D2A6C" w:rsidRPr="00137549" w14:paraId="28534EAF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F04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ston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CDAC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276 (1.12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30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189C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278 (1.12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30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EE1A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328 (1.12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359)</w:t>
            </w:r>
          </w:p>
        </w:tc>
      </w:tr>
      <w:tr w:rsidR="004D2A6C" w:rsidRPr="00137549" w14:paraId="26914CC8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5DF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Finlan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70CF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097 (1.10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1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949D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32 (1.11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4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22BA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58 (1.11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73)</w:t>
            </w:r>
          </w:p>
        </w:tc>
      </w:tr>
      <w:tr w:rsidR="004D2A6C" w:rsidRPr="00137549" w14:paraId="219F88B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677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nited Kingdo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9BF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45 (1.090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2FD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78 (1.094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01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290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43 (1.090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79)</w:t>
            </w:r>
          </w:p>
        </w:tc>
      </w:tr>
      <w:tr w:rsidR="004D2A6C" w:rsidRPr="00137549" w14:paraId="7F2A0A3A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F36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relan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7FA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56 (1.083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7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2C3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8 (1.085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95F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46 (1.082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69)</w:t>
            </w:r>
          </w:p>
        </w:tc>
      </w:tr>
      <w:tr w:rsidR="004D2A6C" w:rsidRPr="00137549" w14:paraId="0902E479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3E7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ithuan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5A2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91 (1.13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2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7F1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87 (1.135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DD7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41 (1.141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7)</w:t>
            </w:r>
          </w:p>
        </w:tc>
      </w:tr>
      <w:tr w:rsidR="004D2A6C" w:rsidRPr="00137549" w14:paraId="18E2677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A43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atv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A20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24 (1.129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5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93A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37 (1.130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6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549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88 (1.13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17)</w:t>
            </w:r>
          </w:p>
        </w:tc>
      </w:tr>
      <w:tr w:rsidR="004D2A6C" w:rsidRPr="00137549" w14:paraId="640166A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14D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orwa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0756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7 (1.08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8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58A2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903 (1.088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9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1AC7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59 (1.08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74)</w:t>
            </w:r>
          </w:p>
        </w:tc>
      </w:tr>
      <w:tr w:rsidR="004D2A6C" w:rsidRPr="00137549" w14:paraId="2442EAC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162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wede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8849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014 (1.10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02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2FF8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079 (1.10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09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0B45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087 (1.107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099)</w:t>
            </w:r>
          </w:p>
        </w:tc>
      </w:tr>
      <w:tr w:rsidR="004D2A6C" w:rsidRPr="00137549" w14:paraId="03778648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F21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Southern Europ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24A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260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D55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D2A6C" w:rsidRPr="00137549" w14:paraId="179FBA1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235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 xml:space="preserve">    Alban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2A5E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622 (1.15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71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27F3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586 (1.149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67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6DF4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663 (1.15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752)</w:t>
            </w:r>
          </w:p>
        </w:tc>
      </w:tr>
      <w:tr w:rsidR="004D2A6C" w:rsidRPr="00137549" w14:paraId="38FB2CA8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2F3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osnia and Herzegovi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B03C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475 (1.14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52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E156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552 (1.15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60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9194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585 (1.15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633)</w:t>
            </w:r>
          </w:p>
        </w:tc>
      </w:tr>
      <w:tr w:rsidR="004D2A6C" w:rsidRPr="00137549" w14:paraId="4FA5A80D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F2B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pai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129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5 (1.161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189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93 (1.16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7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D62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705 (1.167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739)</w:t>
            </w:r>
          </w:p>
        </w:tc>
      </w:tr>
      <w:tr w:rsidR="004D2A6C" w:rsidRPr="00137549" w14:paraId="4C8E743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EDB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reec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3E8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824 (1.178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86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BD3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835 (1.179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87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268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882 (1.184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915)</w:t>
            </w:r>
          </w:p>
        </w:tc>
      </w:tr>
      <w:tr w:rsidR="004D2A6C" w:rsidRPr="00137549" w14:paraId="2DE3FEBA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4EE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roat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FE3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594 (1.154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4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036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88 (1.163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73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8F0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708 (1.166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755)</w:t>
            </w:r>
          </w:p>
        </w:tc>
      </w:tr>
      <w:tr w:rsidR="004D2A6C" w:rsidRPr="00137549" w14:paraId="53C20E2F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FC1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tal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B68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45 (1.16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682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709 (1.167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74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77B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93 (1.166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725)</w:t>
            </w:r>
          </w:p>
        </w:tc>
      </w:tr>
      <w:tr w:rsidR="004D2A6C" w:rsidRPr="00137549" w14:paraId="69303E06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055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orth Macedon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42B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524 (1.144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CF6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94 (1.141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57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7E5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593 (1.15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66)</w:t>
            </w:r>
          </w:p>
        </w:tc>
      </w:tr>
      <w:tr w:rsidR="004D2A6C" w:rsidRPr="00137549" w14:paraId="2C8AAEE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6BA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lt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FE9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813 (1.169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92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DCE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884 (1.176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20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C79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876 (1.17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994)</w:t>
            </w:r>
          </w:p>
        </w:tc>
      </w:tr>
      <w:tr w:rsidR="004D2A6C" w:rsidRPr="00137549" w14:paraId="7A8A33ED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108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ntenegro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0C7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78 (1.135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659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98 (1.137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2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E6F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529 (1.14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5)</w:t>
            </w:r>
          </w:p>
        </w:tc>
      </w:tr>
      <w:tr w:rsidR="004D2A6C" w:rsidRPr="00137549" w14:paraId="24FC5EBC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F7E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ortug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DC2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61 (1.162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7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23A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78 (1.163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72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77B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713 (1.166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759)</w:t>
            </w:r>
          </w:p>
        </w:tc>
      </w:tr>
      <w:tr w:rsidR="004D2A6C" w:rsidRPr="00137549" w14:paraId="3B066E9A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1A4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erb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EB2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54 (1.150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57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996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554 (1.151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59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EB8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44 (1.160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86)</w:t>
            </w:r>
          </w:p>
        </w:tc>
      </w:tr>
      <w:tr w:rsidR="004D2A6C" w:rsidRPr="00137549" w14:paraId="34F92C42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CFE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loven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39F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16 (1.135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7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88C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61 (1.1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52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5F5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528 (1.147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582)</w:t>
            </w:r>
          </w:p>
        </w:tc>
      </w:tr>
      <w:tr w:rsidR="004D2A6C" w:rsidRPr="00137549" w14:paraId="0B3D54EB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9FB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Western Europ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059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CD0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1E1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D2A6C" w:rsidRPr="00137549" w14:paraId="16D53249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840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ustr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C7E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268 (1.122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1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D94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56 (1.131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9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973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76 (1.133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17)</w:t>
            </w:r>
          </w:p>
        </w:tc>
      </w:tr>
      <w:tr w:rsidR="004D2A6C" w:rsidRPr="00137549" w14:paraId="49E6572C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E66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elgiu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972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225 (1.119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25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657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273 (1.124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29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9BA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272 (1.124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298)</w:t>
            </w:r>
          </w:p>
        </w:tc>
      </w:tr>
      <w:tr w:rsidR="004D2A6C" w:rsidRPr="00137549" w14:paraId="5A0BB53F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219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witzerlan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088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223 (1.114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F94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12 (1.122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1BE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279 (1.119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64)</w:t>
            </w:r>
          </w:p>
        </w:tc>
      </w:tr>
      <w:tr w:rsidR="004D2A6C" w:rsidRPr="00137549" w14:paraId="60CC624C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0D4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erman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0D8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252 (1.124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26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C39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297 (1.128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5A7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04 (1.129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17)</w:t>
            </w:r>
          </w:p>
        </w:tc>
      </w:tr>
      <w:tr w:rsidR="004D2A6C" w:rsidRPr="00137549" w14:paraId="4481447B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E53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Franc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10A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1 (1.13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B90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5 (1.14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EE2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62 (1.144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81)</w:t>
            </w:r>
          </w:p>
        </w:tc>
      </w:tr>
      <w:tr w:rsidR="004D2A6C" w:rsidRPr="00137549" w14:paraId="4D76C74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F54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uxembourg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9EE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268 (1.118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5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A0B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07 (1.120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0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768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03 (1.119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09)</w:t>
            </w:r>
          </w:p>
        </w:tc>
      </w:tr>
      <w:tr w:rsidR="004D2A6C" w:rsidRPr="00137549" w14:paraId="6DFEB7FD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CB2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etherland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C25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82 (1.128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B8D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91 (1.129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8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924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32 (1.133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528)</w:t>
            </w:r>
          </w:p>
        </w:tc>
      </w:tr>
      <w:tr w:rsidR="004D2A6C" w:rsidRPr="00137549" w14:paraId="7968DBA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563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Eastern Europ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D4F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096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84F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D2A6C" w:rsidRPr="00137549" w14:paraId="71C2C9BD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AE4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ulgar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B9D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597 (1.154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8EB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54 (1.159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71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219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735 (1.168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788)</w:t>
            </w:r>
          </w:p>
        </w:tc>
      </w:tr>
      <w:tr w:rsidR="004D2A6C" w:rsidRPr="00137549" w14:paraId="3BFBFB8D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4BB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elaru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DFF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79 (1.14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9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8FF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553 (1.153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57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43F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15 (1.159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34)</w:t>
            </w:r>
          </w:p>
        </w:tc>
      </w:tr>
      <w:tr w:rsidR="004D2A6C" w:rsidRPr="00137549" w14:paraId="31B2F45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192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zech Republi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D6B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259 (1.123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28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E82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29 (1.130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5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C01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49 (1.132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78)</w:t>
            </w:r>
          </w:p>
        </w:tc>
      </w:tr>
      <w:tr w:rsidR="004D2A6C" w:rsidRPr="00137549" w14:paraId="6A07DB1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94F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Hungar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80E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536 (1.151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55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E81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12 (1.158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3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DA2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53 (1.163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74)</w:t>
            </w:r>
          </w:p>
        </w:tc>
      </w:tr>
      <w:tr w:rsidR="004D2A6C" w:rsidRPr="00137549" w14:paraId="45FA340A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07E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ldov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37D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734 (1.169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77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7C5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762 (1.172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8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D16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821 (1.178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86)</w:t>
            </w:r>
          </w:p>
        </w:tc>
      </w:tr>
      <w:tr w:rsidR="004D2A6C" w:rsidRPr="00137549" w14:paraId="2CBEDC39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3DA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olan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DC6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15 (1.130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2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F9A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45 (1.133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5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975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12 (1.139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26)</w:t>
            </w:r>
          </w:p>
        </w:tc>
      </w:tr>
      <w:tr w:rsidR="004D2A6C" w:rsidRPr="00137549" w14:paraId="27E5C9B6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3FD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Roman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D95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59 (1.155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2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E92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26 (1.158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6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511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709 (1.167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741)</w:t>
            </w:r>
          </w:p>
        </w:tc>
      </w:tr>
      <w:tr w:rsidR="004D2A6C" w:rsidRPr="00137549" w14:paraId="6AECAB04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0E7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Russian Federat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437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49 (1.134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5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5B0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68 (1.13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7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5F8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8 (1.137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88)</w:t>
            </w:r>
          </w:p>
        </w:tc>
      </w:tr>
      <w:tr w:rsidR="004D2A6C" w:rsidRPr="00137549" w14:paraId="7C05DA15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AFE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lovak Republi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85F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95 (1.134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4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EB5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24 (1.137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7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42F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509 (1.14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558)</w:t>
            </w:r>
          </w:p>
        </w:tc>
      </w:tr>
      <w:tr w:rsidR="004D2A6C" w:rsidRPr="00137549" w14:paraId="112AE6E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633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krai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447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84 (1.166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7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835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715 (1.169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7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637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799 (1.178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815)</w:t>
            </w:r>
          </w:p>
        </w:tc>
      </w:tr>
      <w:tr w:rsidR="004D2A6C" w:rsidRPr="00137549" w14:paraId="2790FDB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425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066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895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D79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D2A6C" w:rsidRPr="00137549" w14:paraId="521C23C7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259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Northern Afric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A55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DCD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111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D2A6C" w:rsidRPr="00137549" w14:paraId="7552EEF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584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lger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813C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385 (1.1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4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B826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421 (1.13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45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74DD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453 (1.14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488)</w:t>
            </w:r>
          </w:p>
        </w:tc>
      </w:tr>
      <w:tr w:rsidR="004D2A6C" w:rsidRPr="00137549" w14:paraId="37AF6B8C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CE0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gypt, Arab Rep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E803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77 (1.1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20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ABB3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78 (1.11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20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D0E0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208 (1.11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235)</w:t>
            </w:r>
          </w:p>
        </w:tc>
      </w:tr>
      <w:tr w:rsidR="004D2A6C" w:rsidRPr="00137549" w14:paraId="69156194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A74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iby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6812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213 (1.118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24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6219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293 (1.12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3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2947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262 (1.12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296)</w:t>
            </w:r>
          </w:p>
        </w:tc>
      </w:tr>
      <w:tr w:rsidR="004D2A6C" w:rsidRPr="00137549" w14:paraId="18222E0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633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rocco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56B1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54 (1.08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9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A06E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942 (1.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98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8AD6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93 (1.088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973)</w:t>
            </w:r>
          </w:p>
        </w:tc>
      </w:tr>
      <w:tr w:rsidR="004D2A6C" w:rsidRPr="00137549" w14:paraId="45FDA19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816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uda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B81E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37 (1.13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39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42BA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425 (1.140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44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B753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391 (1.136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413)</w:t>
            </w:r>
          </w:p>
        </w:tc>
      </w:tr>
      <w:tr w:rsidR="004D2A6C" w:rsidRPr="00137549" w14:paraId="4CDB46C8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F8E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unis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35D5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4 (1.10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9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1744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209 (1.11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6AA2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2 (1.11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4367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257)</w:t>
            </w:r>
          </w:p>
        </w:tc>
      </w:tr>
      <w:tr w:rsidR="004D2A6C" w:rsidRPr="00137549" w14:paraId="57D402AC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369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Sub-Saharan Afric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AAE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5A0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5B5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D2A6C" w:rsidRPr="00137549" w14:paraId="3B0A35D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6EE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ngol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704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42 (1.052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5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7F0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55 (1.053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7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DED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86 (1.056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05)</w:t>
            </w:r>
          </w:p>
        </w:tc>
      </w:tr>
      <w:tr w:rsidR="004D2A6C" w:rsidRPr="00137549" w14:paraId="400421D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B75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urund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8C3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13 (1.033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9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37F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278 (1.020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5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352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123 (1.00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196)</w:t>
            </w:r>
          </w:p>
        </w:tc>
      </w:tr>
      <w:tr w:rsidR="004D2A6C" w:rsidRPr="00137549" w14:paraId="04CB3396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1AA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eni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BD8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57 (1.090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00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DE4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048 (1.099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DAA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005 (1.095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054)</w:t>
            </w:r>
          </w:p>
        </w:tc>
      </w:tr>
      <w:tr w:rsidR="004D2A6C" w:rsidRPr="00137549" w14:paraId="60F126B2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A3F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urkina Faso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DD2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276 (1.123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1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D66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02 (1.135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4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7D6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5 (1.130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92)</w:t>
            </w:r>
          </w:p>
        </w:tc>
      </w:tr>
      <w:tr w:rsidR="004D2A6C" w:rsidRPr="00137549" w14:paraId="4D587015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56C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 xml:space="preserve">    Botswa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E6A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46 (1.092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6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8BE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51 (1.093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7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103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041 (1.10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062)</w:t>
            </w:r>
          </w:p>
        </w:tc>
      </w:tr>
      <w:tr w:rsidR="004D2A6C" w:rsidRPr="00137549" w14:paraId="3DEFFD4C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C3B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entral African Republi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7D5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96 (1.076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989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48 (1.082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7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FFB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38 (1.081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61)</w:t>
            </w:r>
          </w:p>
        </w:tc>
      </w:tr>
      <w:tr w:rsidR="004D2A6C" w:rsidRPr="00137549" w14:paraId="2E2CEAA2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17D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te d'Ivoir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54A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04 (1.077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3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FB7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52 (1.082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8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BC4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34 (1.080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65)</w:t>
            </w:r>
          </w:p>
        </w:tc>
      </w:tr>
      <w:tr w:rsidR="004D2A6C" w:rsidRPr="00137549" w14:paraId="3ECD8212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0AB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amero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DB5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72 (1.062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1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19D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18 (1.067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6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F04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25 (1.06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7)</w:t>
            </w:r>
          </w:p>
        </w:tc>
      </w:tr>
      <w:tr w:rsidR="004D2A6C" w:rsidRPr="00137549" w14:paraId="1459CA11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B69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ngo, Dem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Rep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DB3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92 (1.05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0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1D8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38 (1.052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4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84E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43 (1.053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54)</w:t>
            </w:r>
          </w:p>
        </w:tc>
      </w:tr>
      <w:tr w:rsidR="004D2A6C" w:rsidRPr="00137549" w14:paraId="54A906E0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9A4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ngo, Rep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A20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09 (1.048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3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3AB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33 (1.050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6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27F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49 (1.052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77)</w:t>
            </w:r>
          </w:p>
        </w:tc>
      </w:tr>
      <w:tr w:rsidR="004D2A6C" w:rsidRPr="00137549" w14:paraId="527C8E85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A3C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Djibout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F26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11 (1.152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C6B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595 (1.150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8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3E2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576 (1.148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69)</w:t>
            </w:r>
          </w:p>
        </w:tc>
      </w:tr>
      <w:tr w:rsidR="004D2A6C" w:rsidRPr="00137549" w14:paraId="0C38D83B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5AF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ritre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5BC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16 (1.10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38F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223 (1.114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0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D9C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235 (1.114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22)</w:t>
            </w:r>
          </w:p>
        </w:tc>
      </w:tr>
      <w:tr w:rsidR="004D2A6C" w:rsidRPr="00137549" w14:paraId="3D9CB898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16F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thiop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D3A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97 (1.065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3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B5A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05 (1.066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4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083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21 (1.068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59)</w:t>
            </w:r>
          </w:p>
        </w:tc>
      </w:tr>
      <w:tr w:rsidR="004D2A6C" w:rsidRPr="00137549" w14:paraId="127281B4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6E0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ab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792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02 (1.046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3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DEB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52 (1.051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8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431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32 (1.049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65)</w:t>
            </w:r>
          </w:p>
        </w:tc>
      </w:tr>
      <w:tr w:rsidR="004D2A6C" w:rsidRPr="00137549" w14:paraId="54C2EF1D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A0A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ha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B40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9 (1.085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2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70F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49 (1.091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8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9A9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42 (1.090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77)</w:t>
            </w:r>
          </w:p>
        </w:tc>
      </w:tr>
      <w:tr w:rsidR="004D2A6C" w:rsidRPr="00137549" w14:paraId="76391DF7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132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uine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EDC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7 (1.093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00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C12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055 (1.101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09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FBC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047 (1.100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085)</w:t>
            </w:r>
          </w:p>
        </w:tc>
      </w:tr>
      <w:tr w:rsidR="004D2A6C" w:rsidRPr="00137549" w14:paraId="6EF18C6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85A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ambia, </w:t>
            </w:r>
            <w:proofErr w:type="gramStart"/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he</w:t>
            </w:r>
            <w:proofErr w:type="gram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AB3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177 (1.107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28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47E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235 (1.112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5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246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54 (1.122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85)</w:t>
            </w:r>
          </w:p>
        </w:tc>
      </w:tr>
      <w:tr w:rsidR="004D2A6C" w:rsidRPr="00137549" w14:paraId="0716AF10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471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uinea-Bissau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B27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86 (1.091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06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58A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104 (1.102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18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C01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225 (1.114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06)</w:t>
            </w:r>
          </w:p>
        </w:tc>
      </w:tr>
      <w:tr w:rsidR="004D2A6C" w:rsidRPr="00137549" w14:paraId="4E1C1A96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AC9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eny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E40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23 (1.057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7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1C8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31 (1.058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A9D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68 (1.06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16)</w:t>
            </w:r>
          </w:p>
        </w:tc>
      </w:tr>
      <w:tr w:rsidR="004D2A6C" w:rsidRPr="00137549" w14:paraId="4B0996B6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D92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iber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FC1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55 (1.070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0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D92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53 (1.070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0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262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43 (1.069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92)</w:t>
            </w:r>
          </w:p>
        </w:tc>
      </w:tr>
      <w:tr w:rsidR="004D2A6C" w:rsidRPr="00137549" w14:paraId="038E1F8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973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esotho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DD5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151 (1.008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21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391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177 (1.010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24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872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223 (1.014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06)</w:t>
            </w:r>
          </w:p>
        </w:tc>
      </w:tr>
      <w:tr w:rsidR="004D2A6C" w:rsidRPr="00137549" w14:paraId="6B477468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973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dagasca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F74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79 (1.055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0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F28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53 (1.052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E99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05 (1.056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41)</w:t>
            </w:r>
          </w:p>
        </w:tc>
      </w:tr>
      <w:tr w:rsidR="004D2A6C" w:rsidRPr="00137549" w14:paraId="623A90AB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A8F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l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479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552 (1.152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58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BA8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23 (1.159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5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9F7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36 (1.160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66)</w:t>
            </w:r>
          </w:p>
        </w:tc>
      </w:tr>
      <w:tr w:rsidR="004D2A6C" w:rsidRPr="00137549" w14:paraId="33092875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DF8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zambiqu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8EC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68 (1.064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8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DDA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97 (1.067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1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579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76 (1.065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98)</w:t>
            </w:r>
          </w:p>
        </w:tc>
      </w:tr>
      <w:tr w:rsidR="004D2A6C" w:rsidRPr="00137549" w14:paraId="1C8E0FA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E54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uritan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48C7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664 (1.16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71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C636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741 (1.169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78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E4D0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813 (1.17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87)</w:t>
            </w:r>
          </w:p>
        </w:tc>
      </w:tr>
      <w:tr w:rsidR="004D2A6C" w:rsidRPr="00137549" w14:paraId="549C0A7A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B0F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uritiu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4AC6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48 (1.02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6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6EB1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08 (1.016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65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5E55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87 (1.02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733)</w:t>
            </w:r>
          </w:p>
        </w:tc>
      </w:tr>
      <w:tr w:rsidR="004D2A6C" w:rsidRPr="00137549" w14:paraId="1A34C2D7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DC7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law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80A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16 (1.047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5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DAA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03 (1.046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3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A59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68 (1.043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04)</w:t>
            </w:r>
          </w:p>
        </w:tc>
      </w:tr>
      <w:tr w:rsidR="004D2A6C" w:rsidRPr="00137549" w14:paraId="6C8854FB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66E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amib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0947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704 (1.06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73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CC1E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07 (1.07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3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7432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64 (1.08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92)</w:t>
            </w:r>
          </w:p>
        </w:tc>
      </w:tr>
      <w:tr w:rsidR="004D2A6C" w:rsidRPr="00137549" w14:paraId="2452C6FD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204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ige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F869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597 (1.15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6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AA63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654 (1.1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67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8877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592 (1.15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616)</w:t>
            </w:r>
          </w:p>
        </w:tc>
      </w:tr>
      <w:tr w:rsidR="004D2A6C" w:rsidRPr="00137549" w14:paraId="0D8E6EE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A61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iger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7789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12 (1.10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4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A55A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32 (1.11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6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5D4B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02 (1.10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32)</w:t>
            </w:r>
          </w:p>
        </w:tc>
      </w:tr>
      <w:tr w:rsidR="004D2A6C" w:rsidRPr="00137549" w14:paraId="4156854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BE5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Rwand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34BE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65 (1.028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4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3A22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156 (1.00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23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085B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098 (1.00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172)</w:t>
            </w:r>
          </w:p>
        </w:tc>
      </w:tr>
      <w:tr w:rsidR="004D2A6C" w:rsidRPr="00137549" w14:paraId="751D4777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35A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eneg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D369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302 (1.12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35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4BF5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373 (1.1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42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D16B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473 (1.14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537)</w:t>
            </w:r>
          </w:p>
        </w:tc>
      </w:tr>
      <w:tr w:rsidR="004D2A6C" w:rsidRPr="00137549" w14:paraId="5869D0E1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8A0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ierra Leo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B1AA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011 (1.09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07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AC9C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066 (1.10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2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C490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016 (1.09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077)</w:t>
            </w:r>
          </w:p>
        </w:tc>
      </w:tr>
      <w:tr w:rsidR="004D2A6C" w:rsidRPr="00137549" w14:paraId="1C4B4506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2B0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om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22C2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01 (1.107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44C4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35 (1.11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5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FFD0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16 (1.10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37)</w:t>
            </w:r>
          </w:p>
        </w:tc>
      </w:tr>
      <w:tr w:rsidR="004D2A6C" w:rsidRPr="00137549" w14:paraId="58AC3DD8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A93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swatin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232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61 (1.044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7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B6D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87 (1.046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0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DD0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7 (1.045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89)</w:t>
            </w:r>
          </w:p>
        </w:tc>
      </w:tr>
      <w:tr w:rsidR="004D2A6C" w:rsidRPr="00137549" w14:paraId="13471B8C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5B5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ha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EFB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2 (1.139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4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2FA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45 (1.142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6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CA0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23 (1.1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47)</w:t>
            </w:r>
          </w:p>
        </w:tc>
      </w:tr>
      <w:tr w:rsidR="004D2A6C" w:rsidRPr="00137549" w14:paraId="65379A5F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908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ogo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FCC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85 (1.082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4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576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59 (1.089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0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123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36 (1.087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99)</w:t>
            </w:r>
          </w:p>
        </w:tc>
      </w:tr>
      <w:tr w:rsidR="004D2A6C" w:rsidRPr="00137549" w14:paraId="227DE8BF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0DB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anzan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2D0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 (1.038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55A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11 (1.039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2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43F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11 (1.039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29)</w:t>
            </w:r>
          </w:p>
        </w:tc>
      </w:tr>
      <w:tr w:rsidR="004D2A6C" w:rsidRPr="00137549" w14:paraId="13C95ADB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999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gand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042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4 (1.040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7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454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46 (1.031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7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967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93 (1.035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27)</w:t>
            </w:r>
          </w:p>
        </w:tc>
      </w:tr>
      <w:tr w:rsidR="004D2A6C" w:rsidRPr="00137549" w14:paraId="6C019680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2E3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outh Afric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F53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09 (1.058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3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98D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8 (1.065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5ED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04 (1.06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28)</w:t>
            </w:r>
          </w:p>
        </w:tc>
      </w:tr>
      <w:tr w:rsidR="004D2A6C" w:rsidRPr="00137549" w14:paraId="202C4BF9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AD6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Zamb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25E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88 (1.057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0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C33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31 (1.051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4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0CF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35 (1.051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53)</w:t>
            </w:r>
          </w:p>
        </w:tc>
      </w:tr>
      <w:tr w:rsidR="004D2A6C" w:rsidRPr="00137549" w14:paraId="460EB8D8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61C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Zimbabw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E73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36 (1.070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F87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36 (1.070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6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55C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3 (1.069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62)</w:t>
            </w:r>
          </w:p>
        </w:tc>
      </w:tr>
      <w:tr w:rsidR="004D2A6C" w:rsidRPr="00137549" w14:paraId="787DFF3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1DB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013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B85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597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D2A6C" w:rsidRPr="00137549" w14:paraId="14F47C8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DA6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Central As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2BA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ADF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C5D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D2A6C" w:rsidRPr="00137549" w14:paraId="34E323F0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0BB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azakhsta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CFA7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541 (1.05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55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18DA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5 (1.048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5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4627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531 (1.05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547)</w:t>
            </w:r>
          </w:p>
        </w:tc>
      </w:tr>
      <w:tr w:rsidR="004D2A6C" w:rsidRPr="00137549" w14:paraId="53903C62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6F7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yrgyz Republi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E70A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149 (1.01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19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3D93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175 (1.01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2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1993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22 (1.016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273)</w:t>
            </w:r>
          </w:p>
        </w:tc>
      </w:tr>
      <w:tr w:rsidR="004D2A6C" w:rsidRPr="00137549" w14:paraId="6261EC28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4E2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ajikista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8CE4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9 (1.03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7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DF03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98 (1.0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8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4CB2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07 (1.03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91)</w:t>
            </w:r>
          </w:p>
        </w:tc>
      </w:tr>
      <w:tr w:rsidR="004D2A6C" w:rsidRPr="00137549" w14:paraId="2FDC597A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B0D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urkmenista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6210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032 (1.10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05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E5CE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049 (1.10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0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F668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028 (1.10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05)</w:t>
            </w:r>
          </w:p>
        </w:tc>
      </w:tr>
      <w:tr w:rsidR="004D2A6C" w:rsidRPr="00137549" w14:paraId="7F318B15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657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 xml:space="preserve">    Uzbekista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ED01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66 (1.08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90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1C2D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6 (1.08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9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DA78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37 (1.080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7)</w:t>
            </w:r>
          </w:p>
        </w:tc>
      </w:tr>
      <w:tr w:rsidR="004D2A6C" w:rsidRPr="00137549" w14:paraId="39F6BBA5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B40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Southern As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D6F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F0A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48D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D2A6C" w:rsidRPr="00137549" w14:paraId="38CFB918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8AB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fghanista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B69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47 (1.06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BC5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77 (1.071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3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3F0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53 (1.069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08)</w:t>
            </w:r>
          </w:p>
        </w:tc>
      </w:tr>
      <w:tr w:rsidR="004D2A6C" w:rsidRPr="00137549" w14:paraId="51849ABA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9C3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angladesh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DE2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88 (1.056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1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39A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83 (1.05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0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EAC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83 (1.055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09)</w:t>
            </w:r>
          </w:p>
        </w:tc>
      </w:tr>
      <w:tr w:rsidR="004D2A6C" w:rsidRPr="00137549" w14:paraId="02B871B8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A18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nd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3DE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02 (1.078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0DB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99 (1.077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1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41E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07 (1.078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27)</w:t>
            </w:r>
          </w:p>
        </w:tc>
      </w:tr>
      <w:tr w:rsidR="004D2A6C" w:rsidRPr="00137549" w14:paraId="0506ECA1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418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ran, Islamic Rep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011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81 (1.094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01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912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87 (1.095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0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247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23 (1.089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51)</w:t>
            </w:r>
          </w:p>
        </w:tc>
      </w:tr>
      <w:tr w:rsidR="004D2A6C" w:rsidRPr="00137549" w14:paraId="680F305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8D5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ri Lank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2CE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5 (1.039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76B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06 (1.045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6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EC3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08 (1.045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62)</w:t>
            </w:r>
          </w:p>
        </w:tc>
      </w:tr>
      <w:tr w:rsidR="004D2A6C" w:rsidRPr="00137549" w14:paraId="06B4C04F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CB2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ep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595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36 (1.044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2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D44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38 (1.045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2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0C2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69 (1.047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66)</w:t>
            </w:r>
          </w:p>
        </w:tc>
      </w:tr>
      <w:tr w:rsidR="004D2A6C" w:rsidRPr="00137549" w14:paraId="4A625EE0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5A8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akista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15D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044 (1.099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0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2F5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053 (1.100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09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22B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019 (1.097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064)</w:t>
            </w:r>
          </w:p>
        </w:tc>
      </w:tr>
      <w:tr w:rsidR="004D2A6C" w:rsidRPr="00137549" w14:paraId="6D626449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A64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Western As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785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675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12A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D2A6C" w:rsidRPr="00137549" w14:paraId="46771037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39A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nited Arab Emirat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5D21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459 (1.14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50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9BF4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4 (1.13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45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B06F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484 (1.1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538)</w:t>
            </w:r>
          </w:p>
        </w:tc>
      </w:tr>
      <w:tr w:rsidR="004D2A6C" w:rsidRPr="00137549" w14:paraId="7E11175D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E9B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rmen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311B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241 (1.01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BF20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02 (1.02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8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0A7C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271 (1.01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56)</w:t>
            </w:r>
          </w:p>
        </w:tc>
      </w:tr>
      <w:tr w:rsidR="004D2A6C" w:rsidRPr="00137549" w14:paraId="7024E831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531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zerbaija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20FB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96 (1.03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4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0C2A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87 (1.04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53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87A3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514 (1.04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571)</w:t>
            </w:r>
          </w:p>
        </w:tc>
      </w:tr>
      <w:tr w:rsidR="004D2A6C" w:rsidRPr="00137549" w14:paraId="25610047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8EB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ypru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B15E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504 (1.04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6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45DE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548 (1.04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65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3C4C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55 (1.04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645)</w:t>
            </w:r>
          </w:p>
        </w:tc>
      </w:tr>
      <w:tr w:rsidR="004D2A6C" w:rsidRPr="00137549" w14:paraId="691E8B58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728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eorg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B14A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177 (1.0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23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4934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21 (1.01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27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1E1C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212 (1.01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275)</w:t>
            </w:r>
          </w:p>
        </w:tc>
      </w:tr>
      <w:tr w:rsidR="004D2A6C" w:rsidRPr="00137549" w14:paraId="3FFC7DC9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8DE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raq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4B61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432 (1.1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48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9EAF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482 (1.14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5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7ED6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413 (1.13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459)</w:t>
            </w:r>
          </w:p>
        </w:tc>
      </w:tr>
      <w:tr w:rsidR="004D2A6C" w:rsidRPr="00137549" w14:paraId="67A75A1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664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srae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A9EF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607 (1.05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6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1362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615 (1.05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6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780D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64 (1.055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726)</w:t>
            </w:r>
          </w:p>
        </w:tc>
      </w:tr>
      <w:tr w:rsidR="004D2A6C" w:rsidRPr="00137549" w14:paraId="2D2EDD26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892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Jorda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59FD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778 (1.07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1F2E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793 (1.07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3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0E5D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43 (1.079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89)</w:t>
            </w:r>
          </w:p>
        </w:tc>
      </w:tr>
      <w:tr w:rsidR="004D2A6C" w:rsidRPr="00137549" w14:paraId="1131EE65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C56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uwai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109D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586 (1.14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68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45BB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599 (1.14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7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E918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881 (1.177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987)</w:t>
            </w:r>
          </w:p>
        </w:tc>
      </w:tr>
      <w:tr w:rsidR="004D2A6C" w:rsidRPr="00137549" w14:paraId="00529806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400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eban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C343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55 (1.02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3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D175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57 (1.02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3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58F9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19 (1.03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86)</w:t>
            </w:r>
          </w:p>
        </w:tc>
      </w:tr>
      <w:tr w:rsidR="004D2A6C" w:rsidRPr="00137549" w14:paraId="336FE58D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D26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Oma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AAA6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71 (1.109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24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8631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72 (1.109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24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D9D1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204 (1.11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282)</w:t>
            </w:r>
          </w:p>
        </w:tc>
      </w:tr>
      <w:tr w:rsidR="004D2A6C" w:rsidRPr="00137549" w14:paraId="31B621C6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318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West Bank and Gaz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0A0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32 (1.047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9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277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4 (1.047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0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76B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47 (1.048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11)</w:t>
            </w:r>
          </w:p>
        </w:tc>
      </w:tr>
      <w:tr w:rsidR="004D2A6C" w:rsidRPr="00137549" w14:paraId="09CEEA2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73D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audi Arab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8AF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214 (1.119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23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5A4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259 (1.123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28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591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03 (1.128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324)</w:t>
            </w:r>
          </w:p>
        </w:tc>
      </w:tr>
      <w:tr w:rsidR="004D2A6C" w:rsidRPr="00137549" w14:paraId="587BC33C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8ED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yrian Arab Republi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F42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64 (1.081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1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D34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22 (1.086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5E1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25 (1.087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79)</w:t>
            </w:r>
          </w:p>
        </w:tc>
      </w:tr>
      <w:tr w:rsidR="004D2A6C" w:rsidRPr="00137549" w14:paraId="1FAE22C2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C7D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urke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497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01 (1.027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2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FD1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52 (1.032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7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40E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66 (1.03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92)</w:t>
            </w:r>
          </w:p>
        </w:tc>
      </w:tr>
      <w:tr w:rsidR="004D2A6C" w:rsidRPr="00137549" w14:paraId="34B40BC4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267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Yemen, Rep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BA0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014 (1.097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05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C40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63 (1.092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00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9CF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9 (1.094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9E73E4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037)</w:t>
            </w:r>
          </w:p>
        </w:tc>
      </w:tr>
      <w:tr w:rsidR="004D2A6C" w:rsidRPr="00137549" w14:paraId="569E8D0A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30D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Eastern As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DC1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F72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981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D2A6C" w:rsidRPr="00137549" w14:paraId="55322C89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8B9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hi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898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88 (1.037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9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D4E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97 (1.038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0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CD4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27 (1.041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37)</w:t>
            </w:r>
          </w:p>
        </w:tc>
      </w:tr>
      <w:tr w:rsidR="004D2A6C" w:rsidRPr="00137549" w14:paraId="316E4980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5FB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Japa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77B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07 (1.028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2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CD4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35 (1.031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5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C0D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71 (1.03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93)</w:t>
            </w:r>
          </w:p>
        </w:tc>
      </w:tr>
      <w:tr w:rsidR="004D2A6C" w:rsidRPr="00137549" w14:paraId="28341D6B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8E1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orea, Rep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D2F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87 (1.036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0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E41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95 (1.037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1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185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52 (1.043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71)</w:t>
            </w:r>
          </w:p>
        </w:tc>
      </w:tr>
      <w:tr w:rsidR="004D2A6C" w:rsidRPr="00137549" w14:paraId="101666C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4F9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ngo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074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131 (1.011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14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5FD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193 (1.017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2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E9F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162 (1.014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178)</w:t>
            </w:r>
          </w:p>
        </w:tc>
      </w:tr>
      <w:tr w:rsidR="004D2A6C" w:rsidRPr="00137549" w14:paraId="4F252330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A2C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orea, Dem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People's Rep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CA7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264 (1.022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29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221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253 (1.021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28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33D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19 (1.02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59)</w:t>
            </w:r>
          </w:p>
        </w:tc>
      </w:tr>
      <w:tr w:rsidR="004D2A6C" w:rsidRPr="00137549" w14:paraId="320B776E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BEFA" w14:textId="77777777" w:rsidR="004D2A6C" w:rsidRPr="00137549" w:rsidRDefault="004D2A6C" w:rsidP="00475DC8">
            <w:pPr>
              <w:spacing w:after="0" w:line="216" w:lineRule="auto"/>
              <w:ind w:firstLineChars="100" w:firstLine="161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South-eastern As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752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4E6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B61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D2A6C" w:rsidRPr="00137549" w14:paraId="571862AD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74D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ndones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C16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19 (1.031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2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C5E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32 (1.032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3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586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25 (1.031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31)</w:t>
            </w:r>
          </w:p>
        </w:tc>
      </w:tr>
      <w:tr w:rsidR="004D2A6C" w:rsidRPr="00137549" w14:paraId="0DC16762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58F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ambod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FEE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19 (1.049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4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CC5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96 (1.04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5A2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28 (1.049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58)</w:t>
            </w:r>
          </w:p>
        </w:tc>
      </w:tr>
      <w:tr w:rsidR="004D2A6C" w:rsidRPr="00137549" w14:paraId="48B0F3E5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CC9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ao PD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408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94 (1.047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510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55 (1.043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7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9A5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92 (1.04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14)</w:t>
            </w:r>
          </w:p>
        </w:tc>
      </w:tr>
      <w:tr w:rsidR="004D2A6C" w:rsidRPr="00137549" w14:paraId="7D817C80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79A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yanma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A16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51 (1.052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7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2E0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4 (1.051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6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AA7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63 (1.05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87)</w:t>
            </w:r>
          </w:p>
        </w:tc>
      </w:tr>
      <w:tr w:rsidR="004D2A6C" w:rsidRPr="00137549" w14:paraId="236DD658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375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lays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830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283 (1.026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29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AAF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285 (1.026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9BA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11 (1.029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26)</w:t>
            </w:r>
          </w:p>
        </w:tc>
      </w:tr>
      <w:tr w:rsidR="004D2A6C" w:rsidRPr="00137549" w14:paraId="564265B1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B9CC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hilippin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9A0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32 (1.031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4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E7D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34 (1.032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4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44B9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57 (1.034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69)</w:t>
            </w:r>
          </w:p>
        </w:tc>
      </w:tr>
      <w:tr w:rsidR="004D2A6C" w:rsidRPr="00137549" w14:paraId="66704FB8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142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ingapor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5E93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01 (1.022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7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21C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17 (1.022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0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397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19 (1.0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42)</w:t>
            </w:r>
          </w:p>
        </w:tc>
      </w:tr>
      <w:tr w:rsidR="004D2A6C" w:rsidRPr="00137549" w14:paraId="630D9A34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217A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hailan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4B2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43 (1.052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6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8DC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25 (1.050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4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D6A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09 (1.058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3)</w:t>
            </w:r>
          </w:p>
        </w:tc>
      </w:tr>
      <w:tr w:rsidR="004D2A6C" w:rsidRPr="00137549" w14:paraId="10F03A62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B42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Vietna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02C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33 (1.050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83B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91 (1.046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64F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06 (1.048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28)</w:t>
            </w:r>
          </w:p>
        </w:tc>
      </w:tr>
      <w:tr w:rsidR="004D2A6C" w:rsidRPr="00137549" w14:paraId="4F099079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8A5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Ocean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AD3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B6A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DE6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D2A6C" w:rsidRPr="00137549" w14:paraId="74CE5075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4C3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Australia and New Zealan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E20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276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F7C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D2A6C" w:rsidRPr="00137549" w14:paraId="3E474223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824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 xml:space="preserve">    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0B018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75 (1.07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78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066AE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 (1.07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3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FF28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17 (1.07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54)</w:t>
            </w:r>
          </w:p>
        </w:tc>
      </w:tr>
      <w:tr w:rsidR="004D2A6C" w:rsidRPr="00137549" w14:paraId="1E908AE9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1B8B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ew Zealan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A93B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114 (1.00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17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2974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116 (1.00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17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120B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113 (1.00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17)</w:t>
            </w:r>
          </w:p>
        </w:tc>
      </w:tr>
      <w:tr w:rsidR="004D2A6C" w:rsidRPr="00137549" w14:paraId="690A8D0F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C73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Other regions in Ocean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4AA6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93D4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F77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D2A6C" w:rsidRPr="00137549" w14:paraId="0BEF1BB8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69F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Fij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809B1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67 (1.0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1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8806D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69 (1.05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3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3A71F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788 (1.06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931)</w:t>
            </w:r>
          </w:p>
        </w:tc>
      </w:tr>
      <w:tr w:rsidR="004D2A6C" w:rsidRPr="00137549" w14:paraId="65F422CC" w14:textId="77777777" w:rsidTr="00475DC8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711F2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3754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apua New Guinea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486247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966 (1.09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017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F3740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058 (1.100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1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277D05" w14:textId="77777777" w:rsidR="004D2A6C" w:rsidRPr="00137549" w:rsidRDefault="004D2A6C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2399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01 (1.07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22399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851)</w:t>
            </w:r>
          </w:p>
        </w:tc>
      </w:tr>
    </w:tbl>
    <w:p w14:paraId="63699F27" w14:textId="0D62BCE7" w:rsidR="00EA405A" w:rsidRPr="004D2A6C" w:rsidRDefault="00EA405A">
      <w:pPr>
        <w:rPr>
          <w:rFonts w:ascii="Times New Roman" w:eastAsiaTheme="majorEastAsia" w:hAnsi="Times New Roman" w:cs="Times New Roman" w:hint="eastAsia"/>
          <w:b/>
          <w:bCs/>
          <w:sz w:val="20"/>
          <w:szCs w:val="20"/>
        </w:rPr>
      </w:pPr>
    </w:p>
    <w:sectPr w:rsidR="00EA405A" w:rsidRPr="004D2A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1ef757c0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461C48"/>
    <w:multiLevelType w:val="multilevel"/>
    <w:tmpl w:val="CAAA75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6E4E78E9"/>
    <w:multiLevelType w:val="hybridMultilevel"/>
    <w:tmpl w:val="E3887474"/>
    <w:lvl w:ilvl="0" w:tplc="49C0A7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92711651">
    <w:abstractNumId w:val="0"/>
  </w:num>
  <w:num w:numId="2" w16cid:durableId="639190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61C"/>
    <w:rsid w:val="00015CF9"/>
    <w:rsid w:val="000A661C"/>
    <w:rsid w:val="004D2A6C"/>
    <w:rsid w:val="00B43D74"/>
    <w:rsid w:val="00EA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82B6A"/>
  <w15:chartTrackingRefBased/>
  <w15:docId w15:val="{A083736B-9E53-4D04-8D40-78B2D9E84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2A6C"/>
    <w:pPr>
      <w:spacing w:after="160" w:line="259" w:lineRule="auto"/>
    </w:pPr>
    <w:rPr>
      <w:rFonts w:asciiTheme="minorHAnsi" w:eastAsiaTheme="minorEastAsia" w:hAnsiTheme="minorHAnsi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4D2A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4D2A6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D2A6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4D2A6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a3">
    <w:name w:val="caption"/>
    <w:basedOn w:val="a"/>
    <w:next w:val="a"/>
    <w:uiPriority w:val="35"/>
    <w:unhideWhenUsed/>
    <w:qFormat/>
    <w:rsid w:val="004D2A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">
    <w:name w:val="TOC Heading"/>
    <w:basedOn w:val="1"/>
    <w:next w:val="a"/>
    <w:uiPriority w:val="39"/>
    <w:unhideWhenUsed/>
    <w:qFormat/>
    <w:rsid w:val="004D2A6C"/>
    <w:pPr>
      <w:outlineLvl w:val="9"/>
    </w:pPr>
    <w:rPr>
      <w:lang w:eastAsia="en-US"/>
    </w:rPr>
  </w:style>
  <w:style w:type="paragraph" w:styleId="TOC1">
    <w:name w:val="toc 1"/>
    <w:basedOn w:val="a"/>
    <w:next w:val="a"/>
    <w:autoRedefine/>
    <w:uiPriority w:val="39"/>
    <w:unhideWhenUsed/>
    <w:rsid w:val="004D2A6C"/>
    <w:pPr>
      <w:tabs>
        <w:tab w:val="right" w:leader="dot" w:pos="9062"/>
      </w:tabs>
      <w:spacing w:after="100"/>
    </w:pPr>
    <w:rPr>
      <w:rFonts w:ascii="Times New Roman" w:hAnsi="Times New Roman"/>
    </w:rPr>
  </w:style>
  <w:style w:type="paragraph" w:styleId="TOC2">
    <w:name w:val="toc 2"/>
    <w:basedOn w:val="a"/>
    <w:next w:val="a"/>
    <w:autoRedefine/>
    <w:uiPriority w:val="39"/>
    <w:unhideWhenUsed/>
    <w:rsid w:val="004D2A6C"/>
    <w:pPr>
      <w:spacing w:after="100"/>
      <w:ind w:left="220"/>
    </w:pPr>
    <w:rPr>
      <w:rFonts w:ascii="Times New Roman" w:hAnsi="Times New Roman"/>
    </w:rPr>
  </w:style>
  <w:style w:type="character" w:styleId="a4">
    <w:name w:val="Hyperlink"/>
    <w:basedOn w:val="a0"/>
    <w:uiPriority w:val="99"/>
    <w:unhideWhenUsed/>
    <w:rsid w:val="004D2A6C"/>
    <w:rPr>
      <w:color w:val="0563C1" w:themeColor="hyperlink"/>
      <w:u w:val="single"/>
    </w:rPr>
  </w:style>
  <w:style w:type="paragraph" w:styleId="a5">
    <w:name w:val="List Paragraph"/>
    <w:basedOn w:val="a"/>
    <w:uiPriority w:val="34"/>
    <w:qFormat/>
    <w:rsid w:val="004D2A6C"/>
    <w:pPr>
      <w:ind w:left="720"/>
      <w:contextualSpacing/>
    </w:pPr>
  </w:style>
  <w:style w:type="paragraph" w:styleId="TOC3">
    <w:name w:val="toc 3"/>
    <w:basedOn w:val="a"/>
    <w:next w:val="a"/>
    <w:autoRedefine/>
    <w:uiPriority w:val="39"/>
    <w:semiHidden/>
    <w:unhideWhenUsed/>
    <w:rsid w:val="004D2A6C"/>
    <w:pPr>
      <w:spacing w:after="100"/>
      <w:ind w:left="440"/>
    </w:pPr>
    <w:rPr>
      <w:rFonts w:ascii="Times New Roman" w:hAnsi="Times New Roman"/>
    </w:rPr>
  </w:style>
  <w:style w:type="character" w:customStyle="1" w:styleId="11">
    <w:name w:val="未处理的提及1"/>
    <w:basedOn w:val="a0"/>
    <w:uiPriority w:val="99"/>
    <w:semiHidden/>
    <w:unhideWhenUsed/>
    <w:rsid w:val="004D2A6C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4D2A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页眉 字符"/>
    <w:basedOn w:val="a0"/>
    <w:link w:val="a6"/>
    <w:uiPriority w:val="99"/>
    <w:rsid w:val="004D2A6C"/>
    <w:rPr>
      <w:rFonts w:asciiTheme="minorHAnsi" w:eastAsiaTheme="minorEastAsia" w:hAnsiTheme="minorHAnsi"/>
      <w:kern w:val="0"/>
      <w:sz w:val="22"/>
    </w:rPr>
  </w:style>
  <w:style w:type="paragraph" w:styleId="a8">
    <w:name w:val="footer"/>
    <w:basedOn w:val="a"/>
    <w:link w:val="a9"/>
    <w:uiPriority w:val="99"/>
    <w:unhideWhenUsed/>
    <w:rsid w:val="004D2A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9">
    <w:name w:val="页脚 字符"/>
    <w:basedOn w:val="a0"/>
    <w:link w:val="a8"/>
    <w:uiPriority w:val="99"/>
    <w:rsid w:val="004D2A6C"/>
    <w:rPr>
      <w:rFonts w:asciiTheme="minorHAnsi" w:eastAsiaTheme="minorEastAsia" w:hAnsiTheme="minorHAnsi"/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4D2A6C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D2A6C"/>
    <w:rPr>
      <w:rFonts w:eastAsiaTheme="minorEastAsia" w:cs="Times New Roman"/>
      <w:noProof/>
      <w:kern w:val="0"/>
      <w:sz w:val="20"/>
    </w:rPr>
  </w:style>
  <w:style w:type="paragraph" w:customStyle="1" w:styleId="EndNoteBibliography">
    <w:name w:val="EndNote Bibliography"/>
    <w:basedOn w:val="a"/>
    <w:link w:val="EndNoteBibliographyChar"/>
    <w:rsid w:val="004D2A6C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D2A6C"/>
    <w:rPr>
      <w:rFonts w:eastAsiaTheme="minorEastAsia" w:cs="Times New Roman"/>
      <w:noProof/>
      <w:kern w:val="0"/>
      <w:sz w:val="20"/>
    </w:rPr>
  </w:style>
  <w:style w:type="character" w:styleId="aa">
    <w:name w:val="Unresolved Mention"/>
    <w:basedOn w:val="a0"/>
    <w:uiPriority w:val="99"/>
    <w:semiHidden/>
    <w:unhideWhenUsed/>
    <w:rsid w:val="004D2A6C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4D2A6C"/>
    <w:rPr>
      <w:color w:val="954F72" w:themeColor="followed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4D2A6C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4D2A6C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4D2A6C"/>
    <w:rPr>
      <w:rFonts w:asciiTheme="minorHAnsi" w:eastAsiaTheme="minorEastAsia" w:hAnsiTheme="minorHAnsi"/>
      <w:kern w:val="0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D2A6C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4D2A6C"/>
    <w:rPr>
      <w:rFonts w:asciiTheme="minorHAnsi" w:eastAsiaTheme="minorEastAsia" w:hAnsiTheme="minorHAnsi"/>
      <w:b/>
      <w:bCs/>
      <w:kern w:val="0"/>
      <w:sz w:val="20"/>
      <w:szCs w:val="20"/>
    </w:rPr>
  </w:style>
  <w:style w:type="paragraph" w:styleId="af1">
    <w:name w:val="No Spacing"/>
    <w:uiPriority w:val="1"/>
    <w:qFormat/>
    <w:rsid w:val="004D2A6C"/>
    <w:rPr>
      <w:rFonts w:asciiTheme="minorHAnsi" w:eastAsiaTheme="minorEastAsia" w:hAnsiTheme="minorHAnsi"/>
      <w:kern w:val="0"/>
      <w:sz w:val="22"/>
    </w:rPr>
  </w:style>
  <w:style w:type="paragraph" w:customStyle="1" w:styleId="msonormal0">
    <w:name w:val="msonormal"/>
    <w:basedOn w:val="a"/>
    <w:rsid w:val="004D2A6C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customStyle="1" w:styleId="font5">
    <w:name w:val="font5"/>
    <w:basedOn w:val="a"/>
    <w:rsid w:val="004D2A6C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font6">
    <w:name w:val="font6"/>
    <w:basedOn w:val="a"/>
    <w:rsid w:val="004D2A6C"/>
    <w:pPr>
      <w:spacing w:before="100" w:beforeAutospacing="1" w:after="100" w:afterAutospacing="1" w:line="240" w:lineRule="auto"/>
    </w:pPr>
    <w:rPr>
      <w:rFonts w:ascii="宋体" w:eastAsia="宋体" w:hAnsi="宋体" w:cs="宋体"/>
      <w:sz w:val="18"/>
      <w:szCs w:val="18"/>
    </w:rPr>
  </w:style>
  <w:style w:type="paragraph" w:customStyle="1" w:styleId="xl65">
    <w:name w:val="xl65"/>
    <w:basedOn w:val="a"/>
    <w:rsid w:val="004D2A6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66">
    <w:name w:val="xl66"/>
    <w:basedOn w:val="a"/>
    <w:rsid w:val="004D2A6C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67">
    <w:name w:val="xl67"/>
    <w:basedOn w:val="a"/>
    <w:rsid w:val="004D2A6C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a"/>
    <w:rsid w:val="004D2A6C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69">
    <w:name w:val="xl69"/>
    <w:basedOn w:val="a"/>
    <w:rsid w:val="004D2A6C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0">
    <w:name w:val="xl70"/>
    <w:basedOn w:val="a"/>
    <w:rsid w:val="004D2A6C"/>
    <w:pPr>
      <w:spacing w:before="100" w:beforeAutospacing="1" w:after="100" w:afterAutospacing="1" w:line="240" w:lineRule="auto"/>
      <w:ind w:firstLineChars="100" w:firstLine="100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71">
    <w:name w:val="xl71"/>
    <w:basedOn w:val="a"/>
    <w:rsid w:val="004D2A6C"/>
    <w:pP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2">
    <w:name w:val="xl72"/>
    <w:basedOn w:val="a"/>
    <w:rsid w:val="004D2A6C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3">
    <w:name w:val="xl73"/>
    <w:basedOn w:val="a"/>
    <w:rsid w:val="004D2A6C"/>
    <w:pP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4">
    <w:name w:val="xl74"/>
    <w:basedOn w:val="a"/>
    <w:rsid w:val="004D2A6C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5">
    <w:name w:val="xl75"/>
    <w:basedOn w:val="a"/>
    <w:rsid w:val="004D2A6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76">
    <w:name w:val="xl76"/>
    <w:basedOn w:val="a"/>
    <w:rsid w:val="004D2A6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77">
    <w:name w:val="xl77"/>
    <w:basedOn w:val="a"/>
    <w:rsid w:val="004D2A6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78">
    <w:name w:val="xl78"/>
    <w:basedOn w:val="a"/>
    <w:rsid w:val="004D2A6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9">
    <w:name w:val="xl79"/>
    <w:basedOn w:val="a"/>
    <w:rsid w:val="004D2A6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styleId="af2">
    <w:name w:val="Balloon Text"/>
    <w:basedOn w:val="a"/>
    <w:link w:val="af3"/>
    <w:uiPriority w:val="99"/>
    <w:semiHidden/>
    <w:unhideWhenUsed/>
    <w:rsid w:val="004D2A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4D2A6C"/>
    <w:rPr>
      <w:rFonts w:ascii="Segoe UI" w:eastAsiaTheme="minorEastAsia" w:hAnsi="Segoe UI" w:cs="Segoe UI"/>
      <w:kern w:val="0"/>
      <w:sz w:val="18"/>
      <w:szCs w:val="18"/>
    </w:rPr>
  </w:style>
  <w:style w:type="paragraph" w:styleId="af4">
    <w:name w:val="Revision"/>
    <w:hidden/>
    <w:uiPriority w:val="99"/>
    <w:semiHidden/>
    <w:rsid w:val="004D2A6C"/>
    <w:rPr>
      <w:rFonts w:asciiTheme="minorHAnsi" w:eastAsiaTheme="minorEastAsia" w:hAnsiTheme="minorHAnsi"/>
      <w:kern w:val="0"/>
      <w:sz w:val="22"/>
    </w:rPr>
  </w:style>
  <w:style w:type="character" w:customStyle="1" w:styleId="fontstyle01">
    <w:name w:val="fontstyle01"/>
    <w:qFormat/>
    <w:rsid w:val="004D2A6C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table" w:styleId="af5">
    <w:name w:val="Table Grid"/>
    <w:basedOn w:val="a1"/>
    <w:uiPriority w:val="39"/>
    <w:rsid w:val="004D2A6C"/>
    <w:rPr>
      <w:rFonts w:asciiTheme="minorHAnsi" w:eastAsiaTheme="minorEastAsia" w:hAnsiTheme="minorHAnsi"/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27</Words>
  <Characters>12694</Characters>
  <Application>Microsoft Office Word</Application>
  <DocSecurity>0</DocSecurity>
  <Lines>105</Lines>
  <Paragraphs>29</Paragraphs>
  <ScaleCrop>false</ScaleCrop>
  <Company/>
  <LinksUpToDate>false</LinksUpToDate>
  <CharactersWithSpaces>14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AO</dc:creator>
  <cp:keywords/>
  <dc:description/>
  <cp:lastModifiedBy>QI ZHAO</cp:lastModifiedBy>
  <cp:revision>2</cp:revision>
  <dcterms:created xsi:type="dcterms:W3CDTF">2024-02-17T13:12:00Z</dcterms:created>
  <dcterms:modified xsi:type="dcterms:W3CDTF">2024-02-17T13:12:00Z</dcterms:modified>
</cp:coreProperties>
</file>